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EC0DD02" w:rsidR="00EA3D3C" w:rsidRPr="00994A3D" w:rsidRDefault="00513448" w:rsidP="0001436A">
      <w:pPr>
        <w:pStyle w:val="1"/>
      </w:pPr>
      <w:r>
        <w:t>Detailed geometric parameters</w:t>
      </w:r>
    </w:p>
    <w:p w14:paraId="1F665F0E" w14:textId="05187536" w:rsid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  <w:lang w:val="zh-CN"/>
        </w:rPr>
      </w:pPr>
      <w:r>
        <w:rPr>
          <w:rFonts w:ascii="宋体" w:eastAsia="宋体" w:hAnsiTheme="minorHAnsi" w:cs="宋体"/>
          <w:sz w:val="22"/>
          <w:lang w:val="zh-CN"/>
        </w:rPr>
        <w:t>data_123</w:t>
      </w:r>
    </w:p>
    <w:p w14:paraId="355950FC" w14:textId="77777777" w:rsid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  <w:lang w:val="zh-CN"/>
        </w:rPr>
      </w:pPr>
      <w:r>
        <w:rPr>
          <w:rFonts w:ascii="宋体" w:eastAsia="宋体" w:hAnsiTheme="minorHAnsi" w:cs="宋体"/>
          <w:sz w:val="22"/>
          <w:lang w:val="zh-CN"/>
        </w:rPr>
        <w:t>_symmetry_cell_setting           monoclinic</w:t>
      </w:r>
    </w:p>
    <w:p w14:paraId="3E84B687" w14:textId="40A0780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symmetry_space_group_name_H-M   'P 21/c'</w:t>
      </w:r>
      <w:r w:rsidR="008F38FF">
        <w:rPr>
          <w:rFonts w:ascii="宋体" w:eastAsia="宋体" w:hAnsiTheme="minorHAnsi" w:cs="宋体"/>
          <w:sz w:val="22"/>
        </w:rPr>
        <w:t xml:space="preserve"> </w:t>
      </w:r>
      <w:bookmarkStart w:id="0" w:name="_GoBack"/>
      <w:bookmarkEnd w:id="0"/>
    </w:p>
    <w:p w14:paraId="045B30DD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symmetry_Int_Tables_number      14</w:t>
      </w:r>
    </w:p>
    <w:p w14:paraId="396E3D44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loop_</w:t>
      </w:r>
    </w:p>
    <w:p w14:paraId="55312F45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symmetry_equiv_pos_site_id</w:t>
      </w:r>
    </w:p>
    <w:p w14:paraId="5AEF548A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symmetry_equiv_pos_as_xyz</w:t>
      </w:r>
    </w:p>
    <w:p w14:paraId="2A8B103F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1 x,y,z</w:t>
      </w:r>
    </w:p>
    <w:p w14:paraId="33FAF9C2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2 -x,1/2+y,1/2-z</w:t>
      </w:r>
    </w:p>
    <w:p w14:paraId="3E4C5C25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3 -x,-y,-z</w:t>
      </w:r>
    </w:p>
    <w:p w14:paraId="1277DB06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4 x,1/2-y,1/2+z</w:t>
      </w:r>
    </w:p>
    <w:p w14:paraId="1B1A3805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cell_length_a                   9.630(1)</w:t>
      </w:r>
    </w:p>
    <w:p w14:paraId="57E3CC31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cell_length_b                   18.840(3)</w:t>
      </w:r>
    </w:p>
    <w:p w14:paraId="591D4C5D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cell_length_c                   18.278(2)</w:t>
      </w:r>
    </w:p>
    <w:p w14:paraId="54078073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cell_angle_alpha                90</w:t>
      </w:r>
    </w:p>
    <w:p w14:paraId="3ED78E80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cell_angle_beta                 90.57(1)</w:t>
      </w:r>
    </w:p>
    <w:p w14:paraId="6E828C5B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cell_angle_gamma                90</w:t>
      </w:r>
    </w:p>
    <w:p w14:paraId="214F6051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cell_volume                     3316</w:t>
      </w:r>
    </w:p>
    <w:p w14:paraId="7D2ED492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loop_</w:t>
      </w:r>
    </w:p>
    <w:p w14:paraId="089DDA61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atom_site_label</w:t>
      </w:r>
    </w:p>
    <w:p w14:paraId="2ACF8019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atom_site_type_symbol</w:t>
      </w:r>
    </w:p>
    <w:p w14:paraId="75721625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atom_site_fract_x</w:t>
      </w:r>
    </w:p>
    <w:p w14:paraId="34C88C31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atom_site_fract_y</w:t>
      </w:r>
    </w:p>
    <w:p w14:paraId="0CB70C4B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_atom_site_fract_z</w:t>
      </w:r>
    </w:p>
    <w:p w14:paraId="655F6093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Tb1 Tb 0.11617(3) 0.23968(2) 0.45413(2)</w:t>
      </w:r>
    </w:p>
    <w:p w14:paraId="1708E49C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 O -0.0805(5) 0.1622(3) 0.4384(3)</w:t>
      </w:r>
    </w:p>
    <w:p w14:paraId="4B36FC27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2 O -0.2175(5) 0.0918(3) 0.3770(3)</w:t>
      </w:r>
    </w:p>
    <w:p w14:paraId="177448F3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3 O 0.4156(5) 0.2423(3) 0.2673(3)</w:t>
      </w:r>
    </w:p>
    <w:p w14:paraId="631F5184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4 O 0.2919(5) 0.2696(3) 0.3660(3)</w:t>
      </w:r>
    </w:p>
    <w:p w14:paraId="43871A7B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5 O 0.2583(5) 0.1332(3) 0.4569(3)</w:t>
      </w:r>
    </w:p>
    <w:p w14:paraId="310FBF3F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6 O 0.3829(5) 0.0551(3) 0.5210(3)</w:t>
      </w:r>
    </w:p>
    <w:p w14:paraId="44289034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7 O -0.1351(6) 0.2767(3) 0.6581(3)</w:t>
      </w:r>
    </w:p>
    <w:p w14:paraId="6330FD32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8 O -0.0425(5) 0.2817(3) 0.5467(3)</w:t>
      </w:r>
    </w:p>
    <w:p w14:paraId="696E4CFD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9 O 0.3209(5) 0.2681(3) 0.5281(3)</w:t>
      </w:r>
    </w:p>
    <w:p w14:paraId="478C8058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0 O 0.4672(6) 0.3458(4) 0.5799(3)</w:t>
      </w:r>
    </w:p>
    <w:p w14:paraId="7424822A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1 O -0.0937(7) 0.4279(3) 0.3492(4)</w:t>
      </w:r>
    </w:p>
    <w:p w14:paraId="37A26910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2 O -0.0326(5) 0.3189(3) 0.3857(3)</w:t>
      </w:r>
    </w:p>
    <w:p w14:paraId="6CA5628D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N1 N 0.0979(5) 0.1779(3) 0.3331(3)</w:t>
      </w:r>
    </w:p>
    <w:p w14:paraId="1FC2AFF7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N2 N 0.1157(6) 0.1718(3) 0.5722(3)</w:t>
      </w:r>
    </w:p>
    <w:p w14:paraId="0AE54A36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N3 N 0.1711(6) 0.3690(3) 0.4679(3)</w:t>
      </w:r>
    </w:p>
    <w:p w14:paraId="195CA4EE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lastRenderedPageBreak/>
        <w:t>C1 C -0.1106(7) 0.1273(5) 0.3812(4)</w:t>
      </w:r>
    </w:p>
    <w:p w14:paraId="122FF17D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2 C -0.0034(7) 0.1308(4) 0.3210(4)</w:t>
      </w:r>
    </w:p>
    <w:p w14:paraId="545016A2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3 C -0.0044(8) 0.0873(4) 0.2596(4)</w:t>
      </w:r>
    </w:p>
    <w:p w14:paraId="1F8136F8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4 C 0.1035(9) 0.0924(5) 0.2113(4)</w:t>
      </w:r>
    </w:p>
    <w:p w14:paraId="3B269412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5 C 0.2084(8) 0.1420(4) 0.2231(4)</w:t>
      </w:r>
    </w:p>
    <w:p w14:paraId="520B576C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6 C 0.2010(7) 0.1839(4) 0.2853(4)</w:t>
      </w:r>
    </w:p>
    <w:p w14:paraId="18259EC2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7 C 0.3121(7) 0.2367(4) 0.3065(4)</w:t>
      </w:r>
    </w:p>
    <w:p w14:paraId="764827C1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8 C 0.2898(7) 0.1000(4) 0.5152(4)</w:t>
      </w:r>
    </w:p>
    <w:p w14:paraId="492A088E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9 C 0.2069(7) 0.1187(4) 0.5822(4)</w:t>
      </w:r>
    </w:p>
    <w:p w14:paraId="6C9709B9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0 C 0.2278(8) 0.0870(4) 0.6495(4)</w:t>
      </w:r>
    </w:p>
    <w:p w14:paraId="795CEBC0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1 C 0.1502(9) 0.1106(5) 0.7082(4)</w:t>
      </w:r>
    </w:p>
    <w:p w14:paraId="7CCD142A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2 C 0.0572(8) 0.1660(4) 0.6982(4)</w:t>
      </w:r>
    </w:p>
    <w:p w14:paraId="628B935B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3 C 0.0422(7) 0.1949(4) 0.6289(4)</w:t>
      </w:r>
    </w:p>
    <w:p w14:paraId="1FA0ECE4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4 C -0.0585(7) 0.2562(4) 0.6150(4)</w:t>
      </w:r>
    </w:p>
    <w:p w14:paraId="7BACB0B4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5 C 0.3620(6) 0.3301(5) 0.5427(4)</w:t>
      </w:r>
    </w:p>
    <w:p w14:paraId="2B03ED57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6 C 0.2777(8) 0.3904(4) 0.5100(4)</w:t>
      </w:r>
    </w:p>
    <w:p w14:paraId="50B4F780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7 C 0.3093(9) 0.4616(5) 0.5187(5)</w:t>
      </w:r>
    </w:p>
    <w:p w14:paraId="4987BB9F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8 C 0.2320(10) 0.5108(5) 0.4817(7)</w:t>
      </w:r>
    </w:p>
    <w:p w14:paraId="77359F98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C19 C 0.1240(10) 0.4887(5) 0.4375(6)</w:t>
      </w:r>
    </w:p>
    <w:p w14:paraId="5F388C71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C20 C 0.0945(8) 0.4166(4) 0.4324(4)</w:t>
      </w:r>
    </w:p>
    <w:p w14:paraId="1770BF91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C21 C -0.0211(8) 0.3863(4) 0.3849(4)</w:t>
      </w:r>
    </w:p>
    <w:p w14:paraId="5B71E275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Na1 Na -0.4036(3) 0.0644(2) 0.4531(2)</w:t>
      </w:r>
    </w:p>
    <w:p w14:paraId="3B0998F7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Na2 Na -0.3990(3) 0.1603(2) 0.3068(2)</w:t>
      </w:r>
    </w:p>
    <w:p w14:paraId="7A3E1C3C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Na3 Na 0.5707(4) 0.3389(2) 0.2506(2)</w:t>
      </w:r>
    </w:p>
    <w:p w14:paraId="3BCE2834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3 O -0.5436(8) 0.0612(4) 0.3407(4)</w:t>
      </w:r>
    </w:p>
    <w:p w14:paraId="6EE916D9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4 O -0.3098(6) 0.3077(3) 0.4876(3)</w:t>
      </w:r>
    </w:p>
    <w:p w14:paraId="7F1E795D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5 O -0.3410(6) 0.1238(8) 0.1865(3)</w:t>
      </w:r>
    </w:p>
    <w:p w14:paraId="4F22F2C6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6 O 0.5116(7) 0.3692(3) 0.3749(4)</w:t>
      </w:r>
    </w:p>
    <w:p w14:paraId="0AC877DD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7 O -0.2480(7) 0.1090(4) 0.5490(4)</w:t>
      </w:r>
    </w:p>
    <w:p w14:paraId="47AB1C45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8 O -0.4491(5) 0.1878(3) 0.4314(3)</w:t>
      </w:r>
    </w:p>
    <w:p w14:paraId="0A686BBF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19 O -0.2460(5) 0.2597(3) 0.2921(3)</w:t>
      </w:r>
    </w:p>
    <w:p w14:paraId="62FA2858" w14:textId="77777777" w:rsidR="00513448" w:rsidRPr="00513448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3448">
        <w:rPr>
          <w:rFonts w:ascii="宋体" w:eastAsia="宋体" w:hAnsiTheme="minorHAnsi" w:cs="宋体"/>
          <w:sz w:val="22"/>
        </w:rPr>
        <w:t>O20 O -0.4090(10) -0.0219(5) 0.2099(5)</w:t>
      </w:r>
    </w:p>
    <w:p w14:paraId="31EAAD62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O21 O 0.5385(8) 0.1857(5) 0.6268(5)</w:t>
      </w:r>
    </w:p>
    <w:p w14:paraId="130A5448" w14:textId="77777777" w:rsidR="00513448" w:rsidRPr="005155DE" w:rsidRDefault="00513448" w:rsidP="00513448">
      <w:pPr>
        <w:widowControl w:val="0"/>
        <w:autoSpaceDE w:val="0"/>
        <w:autoSpaceDN w:val="0"/>
        <w:adjustRightInd w:val="0"/>
        <w:spacing w:before="0" w:after="0"/>
        <w:rPr>
          <w:rFonts w:ascii="宋体" w:eastAsia="宋体" w:hAnsiTheme="minorHAnsi" w:cs="宋体"/>
          <w:sz w:val="22"/>
        </w:rPr>
      </w:pPr>
      <w:r w:rsidRPr="005155DE">
        <w:rPr>
          <w:rFonts w:ascii="宋体" w:eastAsia="宋体" w:hAnsiTheme="minorHAnsi" w:cs="宋体"/>
          <w:sz w:val="22"/>
        </w:rPr>
        <w:t>O22 O -0.7293(9) -0.0682(5) 0.2729(6)</w:t>
      </w:r>
    </w:p>
    <w:p w14:paraId="3AE196DF" w14:textId="1D1A922C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06A2B40B" w:rsidR="005155DE" w:rsidRDefault="005155DE">
      <w:pPr>
        <w:spacing w:before="0" w:after="200" w:line="276" w:lineRule="auto"/>
      </w:pPr>
      <w:r>
        <w:br w:type="page"/>
      </w:r>
    </w:p>
    <w:p w14:paraId="7D9A2236" w14:textId="77777777" w:rsidR="00312482" w:rsidRDefault="005155DE" w:rsidP="00654E8F">
      <w:pPr>
        <w:spacing w:before="240"/>
        <w:rPr>
          <w:lang w:eastAsia="zh-CN"/>
        </w:rPr>
      </w:pPr>
      <w:r>
        <w:rPr>
          <w:rFonts w:hint="eastAsia"/>
          <w:lang w:eastAsia="zh-CN"/>
        </w:rPr>
        <w:lastRenderedPageBreak/>
        <w:t>F</w:t>
      </w:r>
      <w:r>
        <w:rPr>
          <w:lang w:eastAsia="zh-CN"/>
        </w:rPr>
        <w:t xml:space="preserve">igure S1. Emission decay dynamics at 543 nm (left chart) and 635 nm (right chart). </w:t>
      </w:r>
      <w:r w:rsidR="00312482">
        <w:rPr>
          <w:lang w:eastAsia="zh-CN"/>
        </w:rPr>
        <w:t xml:space="preserve">Single exponential decay patterns were observed, corresponding lifetime values were determined as </w:t>
      </w:r>
    </w:p>
    <w:p w14:paraId="2AE1BF32" w14:textId="3EC71DCD" w:rsidR="00DE23E8" w:rsidRDefault="00312482" w:rsidP="00654E8F">
      <w:pPr>
        <w:spacing w:before="240"/>
        <w:rPr>
          <w:lang w:eastAsia="zh-CN"/>
        </w:rPr>
      </w:pPr>
      <w:r>
        <w:rPr>
          <w:lang w:eastAsia="zh-CN"/>
        </w:rPr>
        <w:t xml:space="preserve">543 nm: 246.0 </w:t>
      </w:r>
      <w:r>
        <w:rPr>
          <w:rFonts w:cs="Times New Roman"/>
          <w:lang w:eastAsia="zh-CN"/>
        </w:rPr>
        <w:t>μ</w:t>
      </w:r>
      <w:r>
        <w:rPr>
          <w:lang w:eastAsia="zh-CN"/>
        </w:rPr>
        <w:t xml:space="preserve">s ([PA]=0 </w:t>
      </w:r>
      <w:r>
        <w:rPr>
          <w:rFonts w:cs="Times New Roman"/>
          <w:lang w:eastAsia="zh-CN"/>
        </w:rPr>
        <w:t>μ</w:t>
      </w:r>
      <w:r>
        <w:rPr>
          <w:lang w:eastAsia="zh-CN"/>
        </w:rPr>
        <w:t xml:space="preserve">M), 382.7 </w:t>
      </w:r>
      <w:r>
        <w:rPr>
          <w:rFonts w:cs="Times New Roman"/>
          <w:lang w:eastAsia="zh-CN"/>
        </w:rPr>
        <w:t>μ</w:t>
      </w:r>
      <w:r>
        <w:rPr>
          <w:lang w:eastAsia="zh-CN"/>
        </w:rPr>
        <w:t xml:space="preserve">s ([PA]=5 </w:t>
      </w:r>
      <w:r>
        <w:rPr>
          <w:rFonts w:cs="Times New Roman"/>
          <w:lang w:eastAsia="zh-CN"/>
        </w:rPr>
        <w:t>μ</w:t>
      </w:r>
      <w:r>
        <w:rPr>
          <w:lang w:eastAsia="zh-CN"/>
        </w:rPr>
        <w:t xml:space="preserve">M), </w:t>
      </w:r>
      <w:r w:rsidR="008A4F2D">
        <w:rPr>
          <w:lang w:eastAsia="zh-CN"/>
        </w:rPr>
        <w:t>488.6</w:t>
      </w:r>
      <w:r>
        <w:rPr>
          <w:lang w:eastAsia="zh-CN"/>
        </w:rPr>
        <w:t xml:space="preserve"> </w:t>
      </w:r>
      <w:r>
        <w:rPr>
          <w:rFonts w:cs="Times New Roman"/>
          <w:lang w:eastAsia="zh-CN"/>
        </w:rPr>
        <w:t>μ</w:t>
      </w:r>
      <w:r>
        <w:rPr>
          <w:lang w:eastAsia="zh-CN"/>
        </w:rPr>
        <w:t>s ([PA]=</w:t>
      </w:r>
      <w:r w:rsidR="008A4F2D">
        <w:rPr>
          <w:lang w:eastAsia="zh-CN"/>
        </w:rPr>
        <w:t>1</w:t>
      </w:r>
      <w:r>
        <w:rPr>
          <w:lang w:eastAsia="zh-CN"/>
        </w:rPr>
        <w:t xml:space="preserve">0 </w:t>
      </w:r>
      <w:r>
        <w:rPr>
          <w:rFonts w:cs="Times New Roman"/>
          <w:lang w:eastAsia="zh-CN"/>
        </w:rPr>
        <w:t>μ</w:t>
      </w:r>
      <w:r>
        <w:rPr>
          <w:lang w:eastAsia="zh-CN"/>
        </w:rPr>
        <w:t>M)</w:t>
      </w:r>
    </w:p>
    <w:p w14:paraId="77CF2952" w14:textId="0BF2A6E1" w:rsidR="008A4F2D" w:rsidRDefault="008A4F2D" w:rsidP="00654E8F">
      <w:pPr>
        <w:spacing w:before="240"/>
        <w:rPr>
          <w:lang w:eastAsia="zh-CN"/>
        </w:rPr>
      </w:pPr>
      <w:r>
        <w:rPr>
          <w:lang w:eastAsia="zh-CN"/>
        </w:rPr>
        <w:t xml:space="preserve">635 nm: 9.22 ns ([PA]=0 </w:t>
      </w:r>
      <w:r>
        <w:rPr>
          <w:rFonts w:cs="Times New Roman"/>
          <w:lang w:eastAsia="zh-CN"/>
        </w:rPr>
        <w:t>μ</w:t>
      </w:r>
      <w:r>
        <w:rPr>
          <w:lang w:eastAsia="zh-CN"/>
        </w:rPr>
        <w:t xml:space="preserve">M), 7.38 ns ([PA]=5 </w:t>
      </w:r>
      <w:r>
        <w:rPr>
          <w:rFonts w:cs="Times New Roman"/>
          <w:lang w:eastAsia="zh-CN"/>
        </w:rPr>
        <w:t>μ</w:t>
      </w:r>
      <w:r>
        <w:rPr>
          <w:lang w:eastAsia="zh-CN"/>
        </w:rPr>
        <w:t xml:space="preserve">M), 6.19 ns ([PA]=10 </w:t>
      </w:r>
      <w:r>
        <w:rPr>
          <w:rFonts w:cs="Times New Roman"/>
          <w:lang w:eastAsia="zh-CN"/>
        </w:rPr>
        <w:t>μ</w:t>
      </w:r>
      <w:r>
        <w:rPr>
          <w:lang w:eastAsia="zh-CN"/>
        </w:rPr>
        <w:t>M)</w:t>
      </w:r>
    </w:p>
    <w:p w14:paraId="3E88DB9B" w14:textId="61DD6263" w:rsidR="005155DE" w:rsidRDefault="005155DE" w:rsidP="00654E8F">
      <w:pPr>
        <w:spacing w:before="24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E7B3BC8" wp14:editId="4EE86CC2">
            <wp:extent cx="2628000" cy="1857600"/>
            <wp:effectExtent l="0" t="0" r="1270" b="0"/>
            <wp:docPr id="2" name="图片 2" descr="C:\Users\Administrato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8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0" distR="0" wp14:anchorId="4345DE45" wp14:editId="05145532">
            <wp:extent cx="2628000" cy="1857600"/>
            <wp:effectExtent l="0" t="0" r="1270" b="0"/>
            <wp:docPr id="3" name="图片 3" descr="C:\Users\Administrator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8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02059" w14:textId="3847ECE1" w:rsidR="007C5129" w:rsidRDefault="007C5129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3A573DEB" w14:textId="0F54FB6C" w:rsidR="00AE33B7" w:rsidRDefault="007C5129" w:rsidP="00654E8F">
      <w:pPr>
        <w:spacing w:before="240"/>
        <w:rPr>
          <w:lang w:eastAsia="zh-CN"/>
        </w:rPr>
      </w:pPr>
      <w:r>
        <w:rPr>
          <w:rFonts w:hint="eastAsia"/>
          <w:lang w:eastAsia="zh-CN"/>
        </w:rPr>
        <w:lastRenderedPageBreak/>
        <w:t xml:space="preserve">Figure S2. </w:t>
      </w:r>
      <w:r>
        <w:rPr>
          <w:lang w:eastAsia="zh-CN"/>
        </w:rPr>
        <w:t>Absorption spectra of PA and Tb-COF with or without PA.</w:t>
      </w:r>
    </w:p>
    <w:p w14:paraId="569646ED" w14:textId="0F629F5F" w:rsidR="007C5129" w:rsidRDefault="007C5129" w:rsidP="00654E8F">
      <w:pPr>
        <w:spacing w:before="24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7F956DE" wp14:editId="736F4979">
            <wp:extent cx="6202680" cy="4381500"/>
            <wp:effectExtent l="0" t="0" r="7620" b="0"/>
            <wp:docPr id="4" name="图片 4" descr="C:\Users\Administrator\Desktop\Graph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7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BE51C" w14:textId="77777777" w:rsidR="007C5129" w:rsidRPr="001549D3" w:rsidRDefault="007C5129" w:rsidP="00654E8F">
      <w:pPr>
        <w:spacing w:before="240"/>
        <w:rPr>
          <w:lang w:eastAsia="zh-CN"/>
        </w:rPr>
      </w:pPr>
    </w:p>
    <w:sectPr w:rsidR="007C5129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39537" w14:textId="77777777" w:rsidR="00261C2D" w:rsidRDefault="00261C2D" w:rsidP="00117666">
      <w:pPr>
        <w:spacing w:after="0"/>
      </w:pPr>
      <w:r>
        <w:separator/>
      </w:r>
    </w:p>
  </w:endnote>
  <w:endnote w:type="continuationSeparator" w:id="0">
    <w:p w14:paraId="12380CC1" w14:textId="77777777" w:rsidR="00261C2D" w:rsidRDefault="00261C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38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38F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38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38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E88474" w14:textId="77777777" w:rsidR="00261C2D" w:rsidRDefault="00261C2D" w:rsidP="00117666">
      <w:pPr>
        <w:spacing w:after="0"/>
      </w:pPr>
      <w:r>
        <w:separator/>
      </w:r>
    </w:p>
  </w:footnote>
  <w:footnote w:type="continuationSeparator" w:id="0">
    <w:p w14:paraId="7ABADDFD" w14:textId="77777777" w:rsidR="00261C2D" w:rsidRDefault="00261C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C2D"/>
    <w:rsid w:val="00267D18"/>
    <w:rsid w:val="00274347"/>
    <w:rsid w:val="002868E2"/>
    <w:rsid w:val="002869C3"/>
    <w:rsid w:val="002936E4"/>
    <w:rsid w:val="002B4A57"/>
    <w:rsid w:val="002C74CA"/>
    <w:rsid w:val="003123F4"/>
    <w:rsid w:val="00312482"/>
    <w:rsid w:val="003544FB"/>
    <w:rsid w:val="003A7463"/>
    <w:rsid w:val="003D2F2D"/>
    <w:rsid w:val="00401590"/>
    <w:rsid w:val="00447801"/>
    <w:rsid w:val="00452E9C"/>
    <w:rsid w:val="004735C8"/>
    <w:rsid w:val="004947A6"/>
    <w:rsid w:val="004961FF"/>
    <w:rsid w:val="00513448"/>
    <w:rsid w:val="005155DE"/>
    <w:rsid w:val="00517A89"/>
    <w:rsid w:val="005250F2"/>
    <w:rsid w:val="00593EEA"/>
    <w:rsid w:val="005A5EEE"/>
    <w:rsid w:val="006375C7"/>
    <w:rsid w:val="00654E8F"/>
    <w:rsid w:val="00660D05"/>
    <w:rsid w:val="00680ED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129"/>
    <w:rsid w:val="00817DD6"/>
    <w:rsid w:val="0083759F"/>
    <w:rsid w:val="00885156"/>
    <w:rsid w:val="008A4F2D"/>
    <w:rsid w:val="008F38F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3B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16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8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A11408-8165-48B9-A124-D6BDC5415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4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9</cp:revision>
  <cp:lastPrinted>2013-10-03T12:51:00Z</cp:lastPrinted>
  <dcterms:created xsi:type="dcterms:W3CDTF">2018-11-23T08:58:00Z</dcterms:created>
  <dcterms:modified xsi:type="dcterms:W3CDTF">2022-03-08T03:04:00Z</dcterms:modified>
</cp:coreProperties>
</file>